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14"/>
        <w:tblW w:w="8815" w:type="dxa"/>
        <w:tblLook w:val="04A0" w:firstRow="1" w:lastRow="0" w:firstColumn="1" w:lastColumn="0" w:noHBand="0" w:noVBand="1"/>
      </w:tblPr>
      <w:tblGrid>
        <w:gridCol w:w="1470"/>
        <w:gridCol w:w="1210"/>
        <w:gridCol w:w="2024"/>
        <w:gridCol w:w="1793"/>
        <w:gridCol w:w="1241"/>
        <w:gridCol w:w="1077"/>
      </w:tblGrid>
      <w:tr w:rsidR="00102F92" w:rsidRPr="007A6F0E" w:rsidTr="00F233B8">
        <w:trPr>
          <w:trHeight w:val="470"/>
        </w:trPr>
        <w:tc>
          <w:tcPr>
            <w:tcW w:w="8815" w:type="dxa"/>
            <w:gridSpan w:val="6"/>
          </w:tcPr>
          <w:p w:rsidR="00102F92" w:rsidRPr="007A6F0E" w:rsidRDefault="00102F92" w:rsidP="00F23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S1: List of non-synonymous SNPs of the human </w:t>
            </w:r>
            <w:r w:rsidRPr="007A6F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DIPOR1</w:t>
            </w:r>
            <w:r w:rsidRPr="007A6F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 analyzed by SIFT</w:t>
            </w:r>
            <w:bookmarkStart w:id="0" w:name="_GoBack"/>
            <w:bookmarkEnd w:id="0"/>
          </w:p>
        </w:tc>
      </w:tr>
      <w:tr w:rsidR="00102F92" w:rsidRPr="007A6F0E" w:rsidTr="00F233B8">
        <w:trPr>
          <w:trHeight w:val="470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4" w:type="dxa"/>
            <w:gridSpan w:val="2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4111" w:type="dxa"/>
            <w:gridSpan w:val="3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IFT</w:t>
            </w:r>
          </w:p>
        </w:tc>
      </w:tr>
      <w:tr w:rsidR="00102F92" w:rsidRPr="007A6F0E" w:rsidTr="00F233B8">
        <w:trPr>
          <w:trHeight w:val="296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ID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mino acid change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102F92" w:rsidRPr="007A6F0E" w:rsidTr="00F233B8">
        <w:trPr>
          <w:trHeight w:val="341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407830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7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7A6F0E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7A6F0E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3937161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4S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58036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Y363F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542538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48G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818243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342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207135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341Y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55565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324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019608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19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3241138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311V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207266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07V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462317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6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772743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5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160117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293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4990317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92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561506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88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969461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283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8848411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G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215996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59378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275A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69303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0M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64912508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64W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240721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261A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363407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53V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rPr>
          <w:trHeight w:val="368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53007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N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53007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7117798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42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4498455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Q233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9241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231P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32608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24F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40878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15V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698879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02W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165061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00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11532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73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046334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170N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11691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65V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308923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254460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728621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149F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028876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146M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001858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45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26737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143P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4925881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30C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422623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22W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162651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18K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158543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116S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4978940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108N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1511034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96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67684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91H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885058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89D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40220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87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972923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78K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102F92" w:rsidRPr="007A6F0E" w:rsidTr="00F233B8">
        <w:trPr>
          <w:trHeight w:val="323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57499697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70S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7693457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62K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0597905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F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94918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569050331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51Q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948757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47R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298094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44S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3404208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41I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66021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40P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58789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40G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401338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8S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102818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1E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958203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8T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083817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26Q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139073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4M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49145406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5P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86844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4F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4465119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13K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265601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2E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64347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9E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102F92" w:rsidRPr="007A6F0E" w:rsidTr="00F233B8"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5487840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L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 *Warning! Low confidence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102F92" w:rsidRPr="007A6F0E" w:rsidTr="00F233B8">
        <w:trPr>
          <w:trHeight w:val="1141"/>
        </w:trPr>
        <w:tc>
          <w:tcPr>
            <w:tcW w:w="147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780092</w:t>
            </w:r>
          </w:p>
        </w:tc>
        <w:tc>
          <w:tcPr>
            <w:tcW w:w="1210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024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Y</w:t>
            </w:r>
          </w:p>
        </w:tc>
        <w:tc>
          <w:tcPr>
            <w:tcW w:w="1793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AMAGING *Warning! Low confidence</w:t>
            </w:r>
          </w:p>
        </w:tc>
        <w:tc>
          <w:tcPr>
            <w:tcW w:w="1241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</w:tcPr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  <w:p w:rsidR="00102F92" w:rsidRPr="007A6F0E" w:rsidRDefault="00102F92" w:rsidP="00F23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2F92" w:rsidRPr="007A6F0E" w:rsidRDefault="00102F92" w:rsidP="00F23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02F92" w:rsidRPr="007A6F0E" w:rsidRDefault="00102F92" w:rsidP="00102F92">
      <w:pPr>
        <w:rPr>
          <w:rFonts w:ascii="Times New Roman" w:hAnsi="Times New Roman" w:cs="Times New Roman"/>
          <w:sz w:val="24"/>
          <w:szCs w:val="24"/>
        </w:rPr>
        <w:sectPr w:rsidR="00102F92" w:rsidRPr="007A6F0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41A5C" w:rsidRPr="007A6F0E" w:rsidRDefault="00441A5C" w:rsidP="00441A5C">
      <w:pPr>
        <w:spacing w:after="0" w:line="240" w:lineRule="auto"/>
        <w:rPr>
          <w:rFonts w:ascii="Times New Roman" w:hAnsi="Times New Roman" w:cs="Times New Roman"/>
        </w:rPr>
      </w:pPr>
    </w:p>
    <w:p w:rsidR="00441A5C" w:rsidRPr="007A6F0E" w:rsidRDefault="00441A5C" w:rsidP="00441A5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632"/>
        <w:tblW w:w="9288" w:type="dxa"/>
        <w:tblLook w:val="04A0" w:firstRow="1" w:lastRow="0" w:firstColumn="1" w:lastColumn="0" w:noHBand="0" w:noVBand="1"/>
      </w:tblPr>
      <w:tblGrid>
        <w:gridCol w:w="1713"/>
        <w:gridCol w:w="1497"/>
        <w:gridCol w:w="1596"/>
        <w:gridCol w:w="977"/>
        <w:gridCol w:w="1675"/>
        <w:gridCol w:w="1830"/>
      </w:tblGrid>
      <w:tr w:rsidR="00480EE3" w:rsidRPr="007A6F0E" w:rsidTr="00F233B8">
        <w:trPr>
          <w:trHeight w:val="314"/>
        </w:trPr>
        <w:tc>
          <w:tcPr>
            <w:tcW w:w="9288" w:type="dxa"/>
            <w:gridSpan w:val="6"/>
          </w:tcPr>
          <w:p w:rsidR="00480EE3" w:rsidRPr="000831A3" w:rsidRDefault="00480EE3" w:rsidP="00480E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831A3">
              <w:rPr>
                <w:rFonts w:ascii="Times New Roman" w:hAnsi="Times New Roman"/>
                <w:b/>
                <w:sz w:val="24"/>
                <w:szCs w:val="24"/>
              </w:rPr>
              <w:t xml:space="preserve">Table S2: </w:t>
            </w:r>
            <w:r w:rsidRPr="000831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ist of non-synonymous SNPs of the human </w:t>
            </w:r>
            <w:r w:rsidRPr="000831A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DIPOR1</w:t>
            </w:r>
            <w:r w:rsidRPr="000831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gene analyzed by SNAP2 and  </w:t>
            </w:r>
            <w:r w:rsidRPr="000831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SNPAnalyzer</w:t>
            </w:r>
          </w:p>
        </w:tc>
      </w:tr>
      <w:tr w:rsidR="00480EE3" w:rsidRPr="007A6F0E" w:rsidTr="00F233B8">
        <w:trPr>
          <w:trHeight w:val="314"/>
        </w:trPr>
        <w:tc>
          <w:tcPr>
            <w:tcW w:w="3210" w:type="dxa"/>
            <w:gridSpan w:val="2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8" w:type="dxa"/>
            <w:gridSpan w:val="3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bCs/>
                <w:sz w:val="24"/>
                <w:szCs w:val="24"/>
              </w:rPr>
              <w:t>SNAP2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</w:rPr>
              <w:t>nsSNPAnalyzer</w:t>
            </w:r>
          </w:p>
        </w:tc>
      </w:tr>
      <w:tr w:rsidR="00480EE3" w:rsidRPr="007A6F0E" w:rsidTr="00F233B8">
        <w:trPr>
          <w:trHeight w:val="31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IDs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mino acid change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Prediction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xpected accuracy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Prediction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407830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367R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5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13937161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364S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7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658036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Y363F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3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542538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348G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818243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342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9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207135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H341Y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955565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324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5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8019608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319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9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72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3241138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I311V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2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1207266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307V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7462317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T296R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3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772743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T295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47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8160117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K293R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4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4990317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92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8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561506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288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9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9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969461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M283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7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8848411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79G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7215996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79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87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lastRenderedPageBreak/>
              <w:t>rs75959378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275A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569303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70M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63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4912508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264W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240721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P261A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14363407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253V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47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6953007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I251N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59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26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6953007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I251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6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7117798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42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9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4498455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Q233R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6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99241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S231P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26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20032608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L224F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240878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L215V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698879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202W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2165061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200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011532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F173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046334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K170N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511691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165V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6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72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7308923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M161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254460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M161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5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8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728621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L149F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5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028876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146M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8001858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F145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626737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L143P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5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lastRenderedPageBreak/>
              <w:t>rs754925881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130C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2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422623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122W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162651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M118K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0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72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8158543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P116S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4978940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D108N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1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141511034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P96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7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20067684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91H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5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8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5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2885058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89D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86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040220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87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9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26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972923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78K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57499697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P70S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8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7693457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62K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3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0597905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C54F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3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094918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C54R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5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8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569050331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51Q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72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948757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K47R</w:t>
            </w:r>
          </w:p>
        </w:tc>
        <w:tc>
          <w:tcPr>
            <w:tcW w:w="1596" w:type="dxa"/>
          </w:tcPr>
          <w:p w:rsidR="00480EE3" w:rsidRPr="007A6F0E" w:rsidRDefault="004263EB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="00480EE3"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298094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N44S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7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17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3404208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41I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77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7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6966021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40P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658789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40G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25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401338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38S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6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24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102818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31E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8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26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14958203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28T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8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26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lastRenderedPageBreak/>
              <w:t>rs78083817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E26Q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8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08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69139073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T24M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Neutral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49145406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A15P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66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20086844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14F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4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4465119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N13K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9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263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37265601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G12E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63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2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5964347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V9E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tabs>
                <w:tab w:val="left" w:pos="70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0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54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65487840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H4L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9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3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  <w:tr w:rsidR="00480EE3" w:rsidRPr="007A6F0E" w:rsidTr="00F233B8">
        <w:trPr>
          <w:trHeight w:val="345"/>
        </w:trPr>
        <w:tc>
          <w:tcPr>
            <w:tcW w:w="1713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rs775780092</w:t>
            </w:r>
          </w:p>
        </w:tc>
        <w:tc>
          <w:tcPr>
            <w:tcW w:w="149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sz w:val="24"/>
                <w:szCs w:val="24"/>
              </w:rPr>
              <w:t>H4Y</w:t>
            </w:r>
          </w:p>
        </w:tc>
        <w:tc>
          <w:tcPr>
            <w:tcW w:w="1596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977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27</w:t>
            </w:r>
          </w:p>
        </w:tc>
        <w:tc>
          <w:tcPr>
            <w:tcW w:w="1675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6F0E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1%</w:t>
            </w:r>
          </w:p>
        </w:tc>
        <w:tc>
          <w:tcPr>
            <w:tcW w:w="1830" w:type="dxa"/>
          </w:tcPr>
          <w:p w:rsidR="00480EE3" w:rsidRPr="007A6F0E" w:rsidRDefault="00480EE3" w:rsidP="00F233B8">
            <w:pPr>
              <w:jc w:val="center"/>
              <w:rPr>
                <w:rFonts w:ascii="Times New Roman" w:hAnsi="Times New Roman" w:cs="Times New Roman"/>
              </w:rPr>
            </w:pPr>
            <w:r w:rsidRPr="007A6F0E">
              <w:rPr>
                <w:rFonts w:ascii="Times New Roman" w:hAnsi="Times New Roman" w:cs="Times New Roman"/>
              </w:rPr>
              <w:t>Disease</w:t>
            </w:r>
          </w:p>
        </w:tc>
      </w:tr>
    </w:tbl>
    <w:p w:rsidR="00441A5C" w:rsidRPr="007A6F0E" w:rsidRDefault="00441A5C" w:rsidP="00480EE3">
      <w:pPr>
        <w:spacing w:after="0" w:line="240" w:lineRule="auto"/>
        <w:rPr>
          <w:rFonts w:ascii="Times New Roman" w:hAnsi="Times New Roman" w:cs="Times New Roman"/>
        </w:rPr>
      </w:pPr>
    </w:p>
    <w:p w:rsidR="007828CF" w:rsidRPr="007A6F0E" w:rsidRDefault="007828CF"/>
    <w:p w:rsidR="007828CF" w:rsidRPr="007A6F0E" w:rsidRDefault="007828CF"/>
    <w:p w:rsidR="007828CF" w:rsidRPr="007A6F0E" w:rsidRDefault="007828CF"/>
    <w:p w:rsidR="007828CF" w:rsidRPr="007A6F0E" w:rsidRDefault="007828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E412C" w:rsidTr="001A64E0">
        <w:tc>
          <w:tcPr>
            <w:tcW w:w="9350" w:type="dxa"/>
            <w:gridSpan w:val="6"/>
          </w:tcPr>
          <w:p w:rsidR="00FE412C" w:rsidRPr="00F125BB" w:rsidRDefault="00FE412C" w:rsidP="001A64E0">
            <w:pPr>
              <w:rPr>
                <w:b/>
              </w:rPr>
            </w:pPr>
            <w:r w:rsidRPr="00F12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: List of non-synonymous SNPs of the human </w:t>
            </w:r>
            <w:r w:rsidRPr="00AF40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IPOR1</w:t>
            </w:r>
            <w:r w:rsidRPr="00F12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analyzed by PolyPhen-2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ID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mino acid change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SID score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407830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7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3937161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4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58036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Y363F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542538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48G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tabs>
                <w:tab w:val="left" w:pos="18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818243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342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207135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341Y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955565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324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019608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19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324113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311V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207266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07V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462317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6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772743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5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16011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293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tabs>
                <w:tab w:val="left" w:pos="6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4990317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92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561506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88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969461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283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tabs>
                <w:tab w:val="left" w:pos="2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884841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G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215996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59378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275A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69303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0M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491250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64W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240721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261A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363407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53V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53007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N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;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53007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711779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42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449845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Q233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9241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231P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32608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24F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40878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15V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698879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02W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16506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00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11532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73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046334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170N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tabs>
                <w:tab w:val="left" w:pos="2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11691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65V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7A6F0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rs37308923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7A6F0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rs76254460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728621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149F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028876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146M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8001858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45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2673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143P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492588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30C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422623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22W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162651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18K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8158543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116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497894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108N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151103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96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67684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91H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288505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89D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4022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87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972923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78K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5749969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70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769345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62K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059790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F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;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094918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56905033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52Q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94875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47R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298094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44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340420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41I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66021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40P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658789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40G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401338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8S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102818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1E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14958203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8T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8083817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26Q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5;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OSSIBLY DAMAGING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6913907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4M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4914540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5P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20086844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4F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4465119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13K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37265601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2E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5964347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9E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65487840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L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FE412C" w:rsidTr="001A64E0"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s775780092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Y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58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FE412C" w:rsidRPr="007A6F0E" w:rsidRDefault="00FE412C" w:rsidP="001A6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</w:tbl>
    <w:p w:rsidR="007828CF" w:rsidRPr="007A6F0E" w:rsidRDefault="007828CF"/>
    <w:p w:rsidR="007828CF" w:rsidRPr="007A6F0E" w:rsidRDefault="007828CF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/>
    <w:p w:rsidR="001D6973" w:rsidRPr="007A6F0E" w:rsidRDefault="001D6973">
      <w:r w:rsidRPr="007A6F0E">
        <w:br w:type="page"/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630"/>
        <w:gridCol w:w="1350"/>
        <w:gridCol w:w="1260"/>
        <w:gridCol w:w="540"/>
        <w:gridCol w:w="1350"/>
        <w:gridCol w:w="1260"/>
        <w:gridCol w:w="540"/>
        <w:gridCol w:w="1350"/>
      </w:tblGrid>
      <w:tr w:rsidR="006D6E16" w:rsidTr="0012396B">
        <w:tc>
          <w:tcPr>
            <w:tcW w:w="10525" w:type="dxa"/>
            <w:gridSpan w:val="10"/>
          </w:tcPr>
          <w:p w:rsidR="006D6E16" w:rsidRPr="006D6E16" w:rsidRDefault="006D6E16">
            <w:pPr>
              <w:rPr>
                <w:b/>
              </w:rPr>
            </w:pPr>
            <w:r w:rsidRPr="006D6E1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4:  </w:t>
            </w:r>
            <w:r w:rsidRPr="006D6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st of non-synonymous SNPs of the human </w:t>
            </w:r>
            <w:r w:rsidRPr="006D6E1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IPOR1</w:t>
            </w:r>
            <w:r w:rsidRPr="006D6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analyzed by </w:t>
            </w:r>
            <w:r w:rsidRPr="006D6E16">
              <w:rPr>
                <w:rFonts w:ascii="Times New Roman" w:hAnsi="Times New Roman" w:cs="Times New Roman"/>
                <w:b/>
                <w:sz w:val="24"/>
                <w:szCs w:val="24"/>
              </w:rPr>
              <w:t>PhD-SNP, PANTHER, and SNPs&amp;GO</w:t>
            </w:r>
          </w:p>
        </w:tc>
      </w:tr>
      <w:tr w:rsidR="00A369D6" w:rsidTr="0012396B">
        <w:tc>
          <w:tcPr>
            <w:tcW w:w="985" w:type="dxa"/>
          </w:tcPr>
          <w:p w:rsidR="00A369D6" w:rsidRDefault="00A369D6" w:rsidP="00A369D6"/>
        </w:tc>
        <w:tc>
          <w:tcPr>
            <w:tcW w:w="3240" w:type="dxa"/>
            <w:gridSpan w:val="3"/>
          </w:tcPr>
          <w:p w:rsidR="00A369D6" w:rsidRPr="007A6F0E" w:rsidRDefault="00A369D6" w:rsidP="00A36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hD-SNP</w:t>
            </w:r>
          </w:p>
        </w:tc>
        <w:tc>
          <w:tcPr>
            <w:tcW w:w="3150" w:type="dxa"/>
            <w:gridSpan w:val="3"/>
          </w:tcPr>
          <w:p w:rsidR="00A369D6" w:rsidRPr="007A6F0E" w:rsidRDefault="00A369D6" w:rsidP="00A36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ANTHER</w:t>
            </w:r>
          </w:p>
        </w:tc>
        <w:tc>
          <w:tcPr>
            <w:tcW w:w="3150" w:type="dxa"/>
            <w:gridSpan w:val="3"/>
          </w:tcPr>
          <w:p w:rsidR="00A369D6" w:rsidRPr="007A6F0E" w:rsidRDefault="00A369D6" w:rsidP="00A36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NPs&amp;GO</w:t>
            </w:r>
          </w:p>
        </w:tc>
      </w:tr>
      <w:tr w:rsidR="007F4045" w:rsidTr="00D20D4D">
        <w:tc>
          <w:tcPr>
            <w:tcW w:w="985" w:type="dxa"/>
          </w:tcPr>
          <w:p w:rsidR="0077440E" w:rsidRPr="00D20D4D" w:rsidRDefault="00D20D4D" w:rsidP="00D20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A</w:t>
            </w:r>
            <w:r w:rsidR="0077440E" w:rsidRPr="00D20D4D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126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ediction</w:t>
            </w:r>
          </w:p>
        </w:tc>
        <w:tc>
          <w:tcPr>
            <w:tcW w:w="63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RI</w:t>
            </w:r>
          </w:p>
        </w:tc>
        <w:tc>
          <w:tcPr>
            <w:tcW w:w="135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obability</w:t>
            </w:r>
          </w:p>
        </w:tc>
        <w:tc>
          <w:tcPr>
            <w:tcW w:w="126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ediction</w:t>
            </w:r>
          </w:p>
        </w:tc>
        <w:tc>
          <w:tcPr>
            <w:tcW w:w="54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RI</w:t>
            </w:r>
          </w:p>
        </w:tc>
        <w:tc>
          <w:tcPr>
            <w:tcW w:w="135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obability</w:t>
            </w:r>
          </w:p>
        </w:tc>
        <w:tc>
          <w:tcPr>
            <w:tcW w:w="126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ediction</w:t>
            </w:r>
          </w:p>
        </w:tc>
        <w:tc>
          <w:tcPr>
            <w:tcW w:w="54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RI</w:t>
            </w:r>
          </w:p>
        </w:tc>
        <w:tc>
          <w:tcPr>
            <w:tcW w:w="1350" w:type="dxa"/>
          </w:tcPr>
          <w:p w:rsidR="0077440E" w:rsidRPr="007A6F0E" w:rsidRDefault="0077440E" w:rsidP="0012396B">
            <w:pPr>
              <w:pStyle w:val="Default"/>
              <w:rPr>
                <w:bCs/>
                <w:color w:val="auto"/>
              </w:rPr>
            </w:pPr>
            <w:r w:rsidRPr="007A6F0E">
              <w:rPr>
                <w:bCs/>
                <w:color w:val="auto"/>
              </w:rPr>
              <w:t>Probability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7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  <w:r w:rsidRPr="007A6F0E">
              <w:rPr>
                <w:color w:val="auto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64S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Y363F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48G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342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341Y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324L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19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311V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  <w:r w:rsidRPr="007A6F0E">
              <w:rPr>
                <w:color w:val="auto"/>
              </w:rPr>
              <w:t>0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  <w:r w:rsidRPr="007A6F0E">
              <w:rPr>
                <w:bCs/>
                <w:color w:val="auto"/>
              </w:rPr>
              <w:t>6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pStyle w:val="Default"/>
              <w:rPr>
                <w:color w:val="auto"/>
              </w:rPr>
            </w:pPr>
            <w:r w:rsidRPr="007A6F0E">
              <w:rPr>
                <w:color w:val="auto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307V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6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95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293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92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88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283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G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9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275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70M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64W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261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53V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N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I251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42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Q233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S231P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24F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215V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202W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200L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73L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170N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65V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61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149F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146M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18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20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19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31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94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F145L</w:t>
            </w: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36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20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19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80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7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L143P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42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19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37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30C</w:t>
            </w: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15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20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19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 xml:space="preserve"> Disease</w:t>
                  </w:r>
                </w:p>
              </w:tc>
              <w:tc>
                <w:tcPr>
                  <w:tcW w:w="1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82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42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122W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08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27</w:t>
            </w: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70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M118K</w:t>
            </w: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38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20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19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10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26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3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979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8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tbl>
            <w:tblPr>
              <w:tblW w:w="5000" w:type="pct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92"/>
              <w:gridCol w:w="21"/>
              <w:gridCol w:w="21"/>
            </w:tblGrid>
            <w:tr w:rsidR="0077440E" w:rsidRPr="007A6F0E" w:rsidTr="00A369D6">
              <w:trPr>
                <w:tblCellSpacing w:w="0" w:type="dxa"/>
              </w:trPr>
              <w:tc>
                <w:tcPr>
                  <w:tcW w:w="1043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A6F0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45</w:t>
                  </w: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" w:type="dxa"/>
                  <w:shd w:val="clear" w:color="auto" w:fill="FFFFFF"/>
                  <w:vAlign w:val="center"/>
                  <w:hideMark/>
                </w:tcPr>
                <w:p w:rsidR="0077440E" w:rsidRPr="007A6F0E" w:rsidRDefault="0077440E" w:rsidP="00E165A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116S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108N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96L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91H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89D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87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78K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P70S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62K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F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C54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51Q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K47R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44S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41I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40P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R40G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8S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31E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28T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E26Q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T24M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A15P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4F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13K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G12E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V9E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L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F4045" w:rsidTr="00D20D4D">
        <w:tc>
          <w:tcPr>
            <w:tcW w:w="985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H4Y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3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4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7440E" w:rsidRPr="007A6F0E" w:rsidRDefault="0077440E" w:rsidP="00E1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F0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</w:tbl>
    <w:p w:rsidR="00FC0A27" w:rsidRPr="007A6F0E" w:rsidRDefault="00FC0A27" w:rsidP="00FC0A27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5"/>
        <w:gridCol w:w="2250"/>
        <w:gridCol w:w="2430"/>
      </w:tblGrid>
      <w:tr w:rsidR="00FC0A27" w:rsidRPr="007A6F0E" w:rsidTr="00F233B8">
        <w:trPr>
          <w:trHeight w:val="300"/>
        </w:trPr>
        <w:tc>
          <w:tcPr>
            <w:tcW w:w="7195" w:type="dxa"/>
            <w:gridSpan w:val="3"/>
            <w:noWrap/>
          </w:tcPr>
          <w:p w:rsidR="00FC0A27" w:rsidRPr="00D43A7E" w:rsidRDefault="00A65863" w:rsidP="00F233B8">
            <w:pPr>
              <w:jc w:val="center"/>
              <w:rPr>
                <w:b/>
              </w:rPr>
            </w:pPr>
            <w:r w:rsidRPr="00D43A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5: </w:t>
            </w:r>
            <w:r w:rsidR="00FC0A27" w:rsidRPr="00D43A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 of non-synonymous SNPs of the human </w:t>
            </w:r>
            <w:r w:rsidR="00FC0A27" w:rsidRPr="000219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IPOR1</w:t>
            </w:r>
            <w:r w:rsidR="00FC0A27" w:rsidRPr="00D43A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analyzed by Fathmm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 xml:space="preserve">Amino acid change 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Prediction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Score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367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8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364S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2.0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Y363F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9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348G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1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342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36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H341Y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0.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324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0.8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319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6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I311V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307V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6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296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9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295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K293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92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288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6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M283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6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79G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79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4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275A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1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70M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46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264W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1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lastRenderedPageBreak/>
              <w:t>P261A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253V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I251N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3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I251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4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42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7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Q233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S231P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L224F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3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L215V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1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202W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200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6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F173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K170N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4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165V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8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M161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6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M161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L149F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3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146M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4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F145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L143P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2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130C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OLERATED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1.5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122W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M118K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P116S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lastRenderedPageBreak/>
              <w:t>D108N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P96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3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91H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E89D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87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E78K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P70S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E62K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C54F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6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C54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E51Q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K47R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N44S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41I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40P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4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R40G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38S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31E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9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28T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E26Q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5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T24M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A15P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7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G14F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1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N13K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2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lastRenderedPageBreak/>
              <w:t>G12E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V9E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3.98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H4L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5</w:t>
            </w:r>
          </w:p>
        </w:tc>
      </w:tr>
      <w:tr w:rsidR="00FC0A27" w:rsidRPr="007A6F0E" w:rsidTr="00F233B8">
        <w:trPr>
          <w:trHeight w:val="300"/>
        </w:trPr>
        <w:tc>
          <w:tcPr>
            <w:tcW w:w="2515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H4Y</w:t>
            </w:r>
          </w:p>
        </w:tc>
        <w:tc>
          <w:tcPr>
            <w:tcW w:w="225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DAMAGING</w:t>
            </w:r>
          </w:p>
        </w:tc>
        <w:tc>
          <w:tcPr>
            <w:tcW w:w="2430" w:type="dxa"/>
            <w:noWrap/>
            <w:hideMark/>
          </w:tcPr>
          <w:p w:rsidR="00FC0A27" w:rsidRPr="007A6F0E" w:rsidRDefault="00FC0A27" w:rsidP="00F233B8">
            <w:pPr>
              <w:jc w:val="center"/>
            </w:pPr>
            <w:r w:rsidRPr="007A6F0E">
              <w:t>-4.08</w:t>
            </w:r>
          </w:p>
        </w:tc>
      </w:tr>
    </w:tbl>
    <w:p w:rsidR="00FC0A27" w:rsidRPr="007A6F0E" w:rsidRDefault="00FC0A27" w:rsidP="00FC0A27"/>
    <w:p w:rsidR="001D6973" w:rsidRPr="007A6F0E" w:rsidRDefault="001D6973" w:rsidP="00DA18B1"/>
    <w:sectPr w:rsidR="001D6973" w:rsidRPr="007A6F0E" w:rsidSect="00892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486" w:rsidRDefault="00ED5486">
      <w:pPr>
        <w:spacing w:after="0" w:line="240" w:lineRule="auto"/>
      </w:pPr>
      <w:r>
        <w:separator/>
      </w:r>
    </w:p>
  </w:endnote>
  <w:endnote w:type="continuationSeparator" w:id="0">
    <w:p w:rsidR="00ED5486" w:rsidRDefault="00ED5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486" w:rsidRDefault="00ED5486">
      <w:pPr>
        <w:spacing w:after="0" w:line="240" w:lineRule="auto"/>
      </w:pPr>
      <w:r>
        <w:separator/>
      </w:r>
    </w:p>
  </w:footnote>
  <w:footnote w:type="continuationSeparator" w:id="0">
    <w:p w:rsidR="00ED5486" w:rsidRDefault="00ED54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4E0" w:rsidRDefault="001A64E0">
    <w:pPr>
      <w:pStyle w:val="Header"/>
    </w:pPr>
  </w:p>
  <w:p w:rsidR="001A64E0" w:rsidRDefault="001A64E0">
    <w:pPr>
      <w:pStyle w:val="Header"/>
    </w:pPr>
  </w:p>
  <w:p w:rsidR="001A64E0" w:rsidRDefault="001A64E0">
    <w:pPr>
      <w:pStyle w:val="Header"/>
    </w:pPr>
  </w:p>
  <w:p w:rsidR="001A64E0" w:rsidRDefault="001A64E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873FAB"/>
    <w:multiLevelType w:val="hybridMultilevel"/>
    <w:tmpl w:val="75CC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3004BE"/>
    <w:multiLevelType w:val="hybridMultilevel"/>
    <w:tmpl w:val="D320E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B532F0"/>
    <w:multiLevelType w:val="hybridMultilevel"/>
    <w:tmpl w:val="4EB02E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0CEF"/>
    <w:rsid w:val="00021971"/>
    <w:rsid w:val="000831A3"/>
    <w:rsid w:val="000E1C04"/>
    <w:rsid w:val="00102F92"/>
    <w:rsid w:val="0011303C"/>
    <w:rsid w:val="0012396B"/>
    <w:rsid w:val="001A64E0"/>
    <w:rsid w:val="001D6973"/>
    <w:rsid w:val="00312130"/>
    <w:rsid w:val="00377344"/>
    <w:rsid w:val="0040736F"/>
    <w:rsid w:val="004263EB"/>
    <w:rsid w:val="00441A5C"/>
    <w:rsid w:val="00474AA0"/>
    <w:rsid w:val="00480EE3"/>
    <w:rsid w:val="005051D8"/>
    <w:rsid w:val="00536EC8"/>
    <w:rsid w:val="00663E16"/>
    <w:rsid w:val="006D6E16"/>
    <w:rsid w:val="006E7F9F"/>
    <w:rsid w:val="0077440E"/>
    <w:rsid w:val="007828CF"/>
    <w:rsid w:val="007A6F0E"/>
    <w:rsid w:val="007F4045"/>
    <w:rsid w:val="0089236B"/>
    <w:rsid w:val="009635A1"/>
    <w:rsid w:val="0097601F"/>
    <w:rsid w:val="009B2779"/>
    <w:rsid w:val="00A354E0"/>
    <w:rsid w:val="00A369D6"/>
    <w:rsid w:val="00A65863"/>
    <w:rsid w:val="00AE3D04"/>
    <w:rsid w:val="00AF403B"/>
    <w:rsid w:val="00BB4C34"/>
    <w:rsid w:val="00C6503F"/>
    <w:rsid w:val="00CF0CEF"/>
    <w:rsid w:val="00D20D4D"/>
    <w:rsid w:val="00D43A7E"/>
    <w:rsid w:val="00DA18B1"/>
    <w:rsid w:val="00E165A7"/>
    <w:rsid w:val="00E45FF9"/>
    <w:rsid w:val="00E57B2A"/>
    <w:rsid w:val="00ED5486"/>
    <w:rsid w:val="00F125BB"/>
    <w:rsid w:val="00F233B8"/>
    <w:rsid w:val="00FB5336"/>
    <w:rsid w:val="00FC0A27"/>
    <w:rsid w:val="00FD56DD"/>
    <w:rsid w:val="00FE412C"/>
    <w:rsid w:val="00FE48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A473E4-57B0-42A5-BE48-ED0A6C70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0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6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01F"/>
  </w:style>
  <w:style w:type="table" w:customStyle="1" w:styleId="TableGridLight1">
    <w:name w:val="Table Grid Light1"/>
    <w:basedOn w:val="TableNormal"/>
    <w:uiPriority w:val="40"/>
    <w:rsid w:val="00E45FF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D697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D6973"/>
  </w:style>
  <w:style w:type="paragraph" w:customStyle="1" w:styleId="Default">
    <w:name w:val="Default"/>
    <w:rsid w:val="001D69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69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697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20D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4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0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0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9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0</Pages>
  <Words>2406</Words>
  <Characters>1371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JU</dc:creator>
  <cp:keywords/>
  <dc:description/>
  <cp:lastModifiedBy>Saleh JU</cp:lastModifiedBy>
  <cp:revision>28</cp:revision>
  <dcterms:created xsi:type="dcterms:W3CDTF">2015-10-30T16:21:00Z</dcterms:created>
  <dcterms:modified xsi:type="dcterms:W3CDTF">2016-02-15T18:07:00Z</dcterms:modified>
</cp:coreProperties>
</file>